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DFB6A" w14:textId="5B833E20" w:rsidR="00D44302" w:rsidRDefault="0097676A" w:rsidP="0097676A">
      <w:pPr>
        <w:tabs>
          <w:tab w:val="left" w:pos="8730"/>
        </w:tabs>
      </w:pPr>
      <w:r w:rsidRPr="006D2C5C">
        <w:rPr>
          <w:b/>
        </w:rPr>
        <w:t>S</w:t>
      </w:r>
      <w:r w:rsidR="00A34EAB">
        <w:rPr>
          <w:b/>
        </w:rPr>
        <w:t>2</w:t>
      </w:r>
      <w:r w:rsidRPr="006D2C5C">
        <w:rPr>
          <w:b/>
        </w:rPr>
        <w:t xml:space="preserve"> Table</w:t>
      </w:r>
      <w:r>
        <w:t>.</w:t>
      </w:r>
      <w:r w:rsidR="006D2C5C">
        <w:t xml:space="preserve"> L</w:t>
      </w:r>
      <w:r w:rsidR="00002DE6">
        <w:t>ist of m</w:t>
      </w:r>
      <w:r>
        <w:t>olecular markers used for association analysis of Fe-toxicity tolerance in rice.</w:t>
      </w:r>
    </w:p>
    <w:tbl>
      <w:tblPr>
        <w:tblW w:w="102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5"/>
        <w:gridCol w:w="1743"/>
        <w:gridCol w:w="1047"/>
        <w:gridCol w:w="3483"/>
        <w:gridCol w:w="3494"/>
      </w:tblGrid>
      <w:tr w:rsidR="0097676A" w:rsidRPr="007D2D88" w14:paraId="690B5EFC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A52D07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Sl.No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613956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Marker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588C02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Chr. No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7FFE38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Forward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EC93BE3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everse</w:t>
            </w:r>
          </w:p>
        </w:tc>
      </w:tr>
      <w:tr w:rsidR="0097676A" w:rsidRPr="007D2D88" w14:paraId="68B06984" w14:textId="77777777" w:rsidTr="0097676A">
        <w:trPr>
          <w:trHeight w:val="7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47DC7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3E2735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8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6E9E0E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BB2385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gctagggttttgaggct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F27E60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agcaacaaccagcgtatgc</w:t>
            </w:r>
          </w:p>
        </w:tc>
      </w:tr>
      <w:tr w:rsidR="0097676A" w:rsidRPr="007D2D88" w14:paraId="2C93B53C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CCD82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78E0D6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4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A577E5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9F5649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atctgcagactgcagtt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621750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gctgcaacgatgttgtcc </w:t>
            </w:r>
          </w:p>
        </w:tc>
      </w:tr>
      <w:tr w:rsidR="0097676A" w:rsidRPr="007D2D88" w14:paraId="2159A14D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99C85E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4C9D73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9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525331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74E3C1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tctgcacactgcaaacac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F642E8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gcaagcagtgctttcagag </w:t>
            </w:r>
          </w:p>
        </w:tc>
      </w:tr>
      <w:tr w:rsidR="0097676A" w:rsidRPr="007D2D88" w14:paraId="0BDCE298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8DB98E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614210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710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42E17A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9D0F56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TTGAGAGCGTTTTTAGGATG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063B32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CGGTTTACTTGGTTACTCG</w:t>
            </w:r>
          </w:p>
        </w:tc>
      </w:tr>
      <w:tr w:rsidR="0097676A" w:rsidRPr="007D2D88" w14:paraId="67CD103E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EDABA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FDDE924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45D45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4F10AD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TGCCCTGTTATTTTCTTCTC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E39BB2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GTGATCCTTTCCCATTTCA</w:t>
            </w:r>
          </w:p>
        </w:tc>
      </w:tr>
      <w:tr w:rsidR="0097676A" w:rsidRPr="007D2D88" w14:paraId="3F2C16E7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0F5154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53D4CB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41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B3A8E4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663326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TAGGTACATATGAATCCGA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6928CB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ACAAATTAAAATAGGGGAA</w:t>
            </w:r>
          </w:p>
        </w:tc>
      </w:tr>
      <w:tr w:rsidR="0097676A" w:rsidRPr="007D2D88" w14:paraId="4372DABD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9776307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41EC57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8AD38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7E1C5B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tactaccgacctaccgttca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B6A2DF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ctatgcatgaactgctc</w:t>
            </w:r>
          </w:p>
        </w:tc>
      </w:tr>
      <w:tr w:rsidR="0097676A" w:rsidRPr="007D2D88" w14:paraId="150CD8AF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3E555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A5D75F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5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82C8B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A5ADB7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atcgagagcgttaagg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AA1321F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gatcaaaccacgtttctg</w:t>
            </w:r>
          </w:p>
        </w:tc>
      </w:tr>
      <w:tr w:rsidR="0097676A" w:rsidRPr="007D2D88" w14:paraId="733BD3C0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8E16A2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AB1EC9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7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CE9DA5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F82AAA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cgcacaagcagatgatga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2D93E6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gagaagacgaatgtttgc</w:t>
            </w:r>
          </w:p>
        </w:tc>
      </w:tr>
      <w:tr w:rsidR="0097676A" w:rsidRPr="007D2D88" w14:paraId="3078A929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3760E3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C8CD34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0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9263CD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80B5F8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tcgtcgacccatcggagcca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75B9BE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ggtcgaggtggggatcgggtc</w:t>
            </w:r>
          </w:p>
        </w:tc>
      </w:tr>
      <w:tr w:rsidR="0097676A" w:rsidRPr="007D2D88" w14:paraId="692ADE04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FFE653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D7E726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F6ED4B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9FA526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attgaggagacgagcca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338128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ttttcagatctgcgctcc</w:t>
            </w:r>
          </w:p>
        </w:tc>
      </w:tr>
      <w:tr w:rsidR="0097676A" w:rsidRPr="007D2D88" w14:paraId="7AF31EBD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C9422A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A0273C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1F7C18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1E87B6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ACACTGTAGCGGCCACT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ED34B0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CTCCACTGCTCCACATCTT</w:t>
            </w:r>
          </w:p>
        </w:tc>
      </w:tr>
      <w:tr w:rsidR="0097676A" w:rsidRPr="007D2D88" w14:paraId="0AC5FF98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BEF43E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50BD51A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FAE910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1CBE182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ATCACGATCCACTGGAGC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596F1C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AAGTCCATTACTCTCCTCCC</w:t>
            </w:r>
          </w:p>
        </w:tc>
      </w:tr>
      <w:tr w:rsidR="0097676A" w:rsidRPr="007D2D88" w14:paraId="4A02C3E2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EB195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E37F2D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 xml:space="preserve">RM237 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6C7CB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53FA864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aatcccgactgctgtc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CFE11E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gggaagagagcactacagc</w:t>
            </w:r>
          </w:p>
        </w:tc>
      </w:tr>
      <w:tr w:rsidR="0097676A" w:rsidRPr="007D2D88" w14:paraId="4B400F12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721889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C81303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27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238C64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5CDAD1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TATAAAGGTGGCACGACAG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E75761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CACTTGAACTCTAATTCTCC </w:t>
            </w:r>
          </w:p>
        </w:tc>
      </w:tr>
      <w:tr w:rsidR="0097676A" w:rsidRPr="007D2D88" w14:paraId="634E5F6A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8F00A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018DBB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9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B1B540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08333D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tctccgctctccat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4678B0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agttggggtcttgttcg</w:t>
            </w:r>
          </w:p>
        </w:tc>
      </w:tr>
      <w:tr w:rsidR="0097676A" w:rsidRPr="007D2D88" w14:paraId="546EBC21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AF62B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36ACDF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6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6C3B25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A25E01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ctccactatgacccaga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A13CB6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aacaatcccttctacgatcg</w:t>
            </w:r>
          </w:p>
        </w:tc>
      </w:tr>
      <w:tr w:rsidR="0097676A" w:rsidRPr="007D2D88" w14:paraId="094FD9C4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34210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5E481C7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3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A53A6E2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635DBA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cagtatccaaggccctgg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B39892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cgtgagacaaagacggag</w:t>
            </w:r>
          </w:p>
        </w:tc>
      </w:tr>
      <w:tr w:rsidR="0097676A" w:rsidRPr="007D2D88" w14:paraId="3E269304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61EEF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318A35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4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3F09E3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46B15A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 xml:space="preserve">tccttgtgaaatctggtccc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B2B108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tagcctagcatggtgcatg </w:t>
            </w:r>
          </w:p>
        </w:tc>
      </w:tr>
      <w:tr w:rsidR="0097676A" w:rsidRPr="007D2D88" w14:paraId="29AEAC2F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E2D74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16A4617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0FC522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90A8EF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agtcgatgtaatgtcatcagt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51B0C2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aaggaggtatcgctttgttggac</w:t>
            </w:r>
          </w:p>
        </w:tc>
      </w:tr>
      <w:tr w:rsidR="0097676A" w:rsidRPr="007D2D88" w14:paraId="09271251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D10438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3FBF56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1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01417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F3920AF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gcttactggcttcgatttg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DA7CB1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gtctcctttggttagtgcc</w:t>
            </w:r>
          </w:p>
        </w:tc>
      </w:tr>
      <w:tr w:rsidR="0097676A" w:rsidRPr="007D2D88" w14:paraId="1F690EE1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AF6628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92F8CB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700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3746D7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3A57C92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CAGACATACAGCTTATAG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EA8DE6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GCAAATGAACCCCTCTAGC</w:t>
            </w:r>
          </w:p>
        </w:tc>
      </w:tr>
      <w:tr w:rsidR="0097676A" w:rsidRPr="007D2D88" w14:paraId="48F6C6DF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C6C9213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C2CAF8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57AD75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3A6374D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tgccgccagtgaata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AA437A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ctgagaatccaattatctgggg </w:t>
            </w:r>
          </w:p>
        </w:tc>
      </w:tr>
      <w:tr w:rsidR="0097676A" w:rsidRPr="007D2D88" w14:paraId="41A7DDAF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E38395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DFDBB9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41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13688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59DCB8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AAGCAGGTTTTCCTCCTC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194B9C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CATGTGCAATGTGTCTTC</w:t>
            </w:r>
          </w:p>
        </w:tc>
      </w:tr>
      <w:tr w:rsidR="0097676A" w:rsidRPr="007D2D88" w14:paraId="6333D4EA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FF06CF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5916F1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671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5E942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2665FC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CGCATCATCACTTCATCA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C7442D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GATGAGCCTATCAGCTGCC </w:t>
            </w:r>
          </w:p>
        </w:tc>
      </w:tr>
      <w:tr w:rsidR="0097676A" w:rsidRPr="007D2D88" w14:paraId="33415B7D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67C0D6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01B97B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990DA4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3AD40A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tctgtctcacgctggatt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895BB5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gctgcgtacgtgatgaatg</w:t>
            </w:r>
          </w:p>
        </w:tc>
      </w:tr>
      <w:tr w:rsidR="0097676A" w:rsidRPr="007D2D88" w14:paraId="6737B049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D5FA48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9387C6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5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096AD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F54716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actccaaacctcactgcacc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58F5836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agcacactgaacagctggc</w:t>
            </w:r>
          </w:p>
        </w:tc>
      </w:tr>
      <w:tr w:rsidR="0097676A" w:rsidRPr="007D2D88" w14:paraId="4B2E98B6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E72C1DA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383A02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6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A4282D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3A613C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aaagcgatcgaaccagc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550789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caaatgcgcctcgtgtc </w:t>
            </w:r>
          </w:p>
        </w:tc>
      </w:tr>
      <w:tr w:rsidR="0097676A" w:rsidRPr="007D2D88" w14:paraId="1920802D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5A55AE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39C3EA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33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1B9EF9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AAE934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TCCTCCATGAGCTAAT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655801D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GGAGGAGCGGATTTCTCTC</w:t>
            </w:r>
          </w:p>
        </w:tc>
      </w:tr>
      <w:tr w:rsidR="0097676A" w:rsidRPr="007D2D88" w14:paraId="3C838C23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EE1F533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D88578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0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91CF9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ED6E5D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gattggagatgaagtcctc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53C7C9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agcaagcatgtcaatgta</w:t>
            </w:r>
          </w:p>
        </w:tc>
      </w:tr>
      <w:tr w:rsidR="0097676A" w:rsidRPr="007D2D88" w14:paraId="55A0CB1F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A3DCCE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25A864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6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DD470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4FAA21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gctgcttgcctgcttcctt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E2968A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gaaacgaatcaatccacggc </w:t>
            </w:r>
          </w:p>
        </w:tc>
      </w:tr>
      <w:tr w:rsidR="0097676A" w:rsidRPr="007D2D88" w14:paraId="30F997F4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9D5927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371EE6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89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D4D3D0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23CEDB7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CATCTTCCCCTCTCTC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1C5EBF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AACCCAAACCAGTCTACC</w:t>
            </w:r>
          </w:p>
        </w:tc>
      </w:tr>
      <w:tr w:rsidR="0097676A" w:rsidRPr="007D2D88" w14:paraId="4C3E7F3C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2473AD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31A923B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6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CC2CF9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3E6323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CTTCCTCATCGCCA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1210EB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AGCAGCATTCCAGTCTG</w:t>
            </w:r>
          </w:p>
        </w:tc>
      </w:tr>
      <w:tr w:rsidR="0097676A" w:rsidRPr="007D2D88" w14:paraId="7FDC27E1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A40B33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44E544E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0517B0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A6AB5B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ggtatccttcgatattg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ACB2F24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gacttttcctcctgacg</w:t>
            </w:r>
          </w:p>
        </w:tc>
      </w:tr>
      <w:tr w:rsidR="0097676A" w:rsidRPr="007D2D88" w14:paraId="4C24B8EA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BF2DE9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F5250C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804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F28B4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AD7307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GTACTTGTCTCCTTAGCA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C6A114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ATATTCACTCAACTCTCA</w:t>
            </w:r>
          </w:p>
        </w:tc>
      </w:tr>
      <w:tr w:rsidR="0097676A" w:rsidRPr="007D2D88" w14:paraId="70D3BFA8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7D6BBB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3ECBCCA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1372A3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121CE9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acagtattccgtaggcacg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8FEC4E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ctccatgagggtggtagag</w:t>
            </w:r>
          </w:p>
        </w:tc>
      </w:tr>
      <w:tr w:rsidR="0097676A" w:rsidRPr="007D2D88" w14:paraId="62271EDD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6C7AA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0AAA44C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80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1DD758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0DB1C44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ATAGGATGGATCATGGATA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0D8399D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TCTCATCAGGAACCTAAC</w:t>
            </w:r>
          </w:p>
        </w:tc>
      </w:tr>
      <w:tr w:rsidR="0097676A" w:rsidRPr="007D2D88" w14:paraId="12843DA9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D7F48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lastRenderedPageBreak/>
              <w:t>38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4CCBCA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0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6D414E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436F3ED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cccaattaatgtacaggc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DCB1228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tatcgtttagccgtgctgc</w:t>
            </w:r>
          </w:p>
        </w:tc>
      </w:tr>
      <w:tr w:rsidR="0097676A" w:rsidRPr="007D2D88" w14:paraId="479D580B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3E278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9803E0A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7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D8DC2D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5837C52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gcgaattctttgcacttg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04524B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cggtttggtagggtgtcac</w:t>
            </w:r>
          </w:p>
        </w:tc>
      </w:tr>
      <w:tr w:rsidR="0097676A" w:rsidRPr="007D2D88" w14:paraId="5A77C63E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A476B3E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0EA3425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8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DF246A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284E07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gtcttgctccgtttgtt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EA3BC3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tgactgacttggtcatagg</w:t>
            </w:r>
          </w:p>
        </w:tc>
      </w:tr>
      <w:tr w:rsidR="0097676A" w:rsidRPr="007D2D88" w14:paraId="5D994CD2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FD30E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F4B16B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44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B26449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CBE123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atgcaacaacgtcacct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2CDD60B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tggttggtaggcaccaaag</w:t>
            </w:r>
          </w:p>
        </w:tc>
      </w:tr>
      <w:tr w:rsidR="0097676A" w:rsidRPr="007D2D88" w14:paraId="5918BDD5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D24F29F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D7CB1E6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59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C1B339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905767D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ccaccagtaaaagcaata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19F58A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ttgatctgctagtgagaccc</w:t>
            </w:r>
          </w:p>
        </w:tc>
      </w:tr>
      <w:tr w:rsidR="0097676A" w:rsidRPr="007D2D88" w14:paraId="6FF94D68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53772F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5B414F55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0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8D4A2A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E6328BE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catgcgtttaactattc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D1EC1B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gttccatcgatccgtatgg</w:t>
            </w:r>
          </w:p>
        </w:tc>
      </w:tr>
      <w:tr w:rsidR="0097676A" w:rsidRPr="007D2D88" w14:paraId="489035E4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A1B9221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1EC1E5D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15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9C1C04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2EB78ED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AAACCACCACACCTCACC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E8B1422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CGTAGACCTTCTTGAAGTAG</w:t>
            </w:r>
          </w:p>
        </w:tc>
      </w:tr>
      <w:tr w:rsidR="0097676A" w:rsidRPr="007D2D88" w14:paraId="3512226A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F7047F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1869EC8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20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8651B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FFAE63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gttctgtatgggagca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175F10BF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tggcccttcacgtttcagtg</w:t>
            </w:r>
          </w:p>
        </w:tc>
      </w:tr>
      <w:tr w:rsidR="0097676A" w:rsidRPr="007D2D88" w14:paraId="6D407EE6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3BF0AB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30B9A0D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30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21B0B4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1A84A3E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gtagatcacgcacctttctgg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D90F629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agaaggcctccggtgaag</w:t>
            </w:r>
          </w:p>
        </w:tc>
      </w:tr>
      <w:tr w:rsidR="0097676A" w:rsidRPr="007D2D88" w14:paraId="08AB0B19" w14:textId="77777777" w:rsidTr="0097676A">
        <w:trPr>
          <w:trHeight w:val="315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E512F1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B87A69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RM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0E117F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0CC202B1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 xml:space="preserve">ttcgccatgaagtctctcg 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9EDF3B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Arial Unicode MS" w:hAnsi="Times New Roman" w:cs="Times New Roman"/>
                <w:caps/>
                <w:sz w:val="20"/>
                <w:szCs w:val="20"/>
              </w:rPr>
              <w:t>cctcccatcatttcgttgtt</w:t>
            </w:r>
          </w:p>
        </w:tc>
      </w:tr>
      <w:tr w:rsidR="0097676A" w:rsidRPr="007D2D88" w14:paraId="1022C8AE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4D5753B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2BFF2649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OsIRT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6C8DCA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D888554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GTCTTCTTCTTCTCCACCACGA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96FC69A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CAGCTGATGATCGAGTCTGACC</w:t>
            </w:r>
          </w:p>
        </w:tc>
      </w:tr>
      <w:tr w:rsidR="0097676A" w:rsidRPr="007D2D88" w14:paraId="538F6790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7980AC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4D4A0892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OsIRT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37AAD2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6EA115B3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TCTTCCACCCTGAGCAGC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4CA64F2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AACCTTGGAGACCAGTGCAG</w:t>
            </w:r>
          </w:p>
        </w:tc>
      </w:tr>
      <w:tr w:rsidR="0097676A" w:rsidRPr="007D2D88" w14:paraId="6380DF16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84DC60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67071947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Loc_Os01g497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61A0CC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3A626A1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CTGGAGCACTACAAGGGAT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C8C7567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GAGCAAGGCAGATAGATTG</w:t>
            </w:r>
          </w:p>
        </w:tc>
      </w:tr>
      <w:tr w:rsidR="0097676A" w:rsidRPr="007D2D88" w14:paraId="133BC094" w14:textId="77777777" w:rsidTr="0097676A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FB33C5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14:paraId="7CFDF22A" w14:textId="77777777" w:rsidR="0097676A" w:rsidRPr="007D2D88" w:rsidRDefault="0097676A" w:rsidP="009767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Loc_Os01g4972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404126" w14:textId="77777777" w:rsidR="0097676A" w:rsidRPr="007D2D88" w:rsidRDefault="0097676A" w:rsidP="009767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D2D8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295" w:type="dxa"/>
            <w:shd w:val="clear" w:color="auto" w:fill="auto"/>
            <w:noWrap/>
            <w:vAlign w:val="bottom"/>
            <w:hideMark/>
          </w:tcPr>
          <w:p w14:paraId="7D102D70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CGTCGTCCTGGAGTACATC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70AC0B55" w14:textId="77777777" w:rsidR="0097676A" w:rsidRPr="007D2D88" w:rsidRDefault="0097676A" w:rsidP="0097676A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</w:pPr>
            <w:r w:rsidRPr="007D2D88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GACCTGAACAGCACTTTCC</w:t>
            </w:r>
          </w:p>
        </w:tc>
      </w:tr>
    </w:tbl>
    <w:p w14:paraId="7657BB9D" w14:textId="77777777" w:rsidR="0097676A" w:rsidRDefault="0097676A"/>
    <w:sectPr w:rsidR="0097676A" w:rsidSect="00D44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676A"/>
    <w:rsid w:val="00002DE6"/>
    <w:rsid w:val="003A7C45"/>
    <w:rsid w:val="003E4AC8"/>
    <w:rsid w:val="005740D2"/>
    <w:rsid w:val="00596CCC"/>
    <w:rsid w:val="006D2C5C"/>
    <w:rsid w:val="007D2D88"/>
    <w:rsid w:val="0090775B"/>
    <w:rsid w:val="0097676A"/>
    <w:rsid w:val="00A34EAB"/>
    <w:rsid w:val="00A6726E"/>
    <w:rsid w:val="00D44302"/>
    <w:rsid w:val="00DC70C8"/>
    <w:rsid w:val="00EC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8638"/>
  <w15:docId w15:val="{FB628344-75E4-4BAB-886D-46B8587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5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0</Words>
  <Characters>2509</Characters>
  <Application>Microsoft Office Word</Application>
  <DocSecurity>0</DocSecurity>
  <Lines>20</Lines>
  <Paragraphs>5</Paragraphs>
  <ScaleCrop>false</ScaleCrop>
  <Company>Tata Steel</Company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chn off31</cp:lastModifiedBy>
  <cp:revision>10</cp:revision>
  <dcterms:created xsi:type="dcterms:W3CDTF">2019-11-19T07:48:00Z</dcterms:created>
  <dcterms:modified xsi:type="dcterms:W3CDTF">2021-02-19T17:32:00Z</dcterms:modified>
</cp:coreProperties>
</file>